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  <w:t>Additional data file 4.</w:t>
      </w:r>
      <w:r>
        <w:rPr>
          <w:rFonts w:cs="Arial" w:ascii="Arial" w:hAnsi="Arial"/>
          <w:color w:val="000000"/>
          <w:lang w:val="en-GB"/>
        </w:rPr>
        <w:t xml:space="preserve"> </w:t>
      </w:r>
    </w:p>
    <w:p>
      <w:pPr>
        <w:pStyle w:val="Xl24"/>
        <w:spacing w:before="0" w:after="0"/>
        <w:rPr>
          <w:rFonts w:ascii="Times New Roman" w:hAnsi="Times New Roman" w:eastAsia="Times New Roman" w:cs="Times New Roman"/>
          <w:color w:val="000000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</w:r>
    </w:p>
    <w:p>
      <w:pPr>
        <w:pStyle w:val="Heading3"/>
        <w:rPr/>
      </w:pPr>
      <w:r>
        <w:rPr>
          <w:rFonts w:eastAsia="Arial"/>
        </w:rPr>
        <w:t xml:space="preserve"> </w:t>
      </w:r>
      <w:r>
        <w:rPr/>
        <w:t>Subcluster 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301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693"/>
        <w:gridCol w:w="1353"/>
        <w:gridCol w:w="7442"/>
        <w:gridCol w:w="1353"/>
        <w:gridCol w:w="1230"/>
        <w:gridCol w:w="1230"/>
      </w:tblGrid>
      <w:tr>
        <w:trPr>
          <w:trHeight w:val="255" w:hRule="atLeast"/>
        </w:trPr>
        <w:tc>
          <w:tcPr>
            <w:tcW w:w="169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obe sets</w:t>
            </w:r>
          </w:p>
        </w:tc>
        <w:tc>
          <w:tcPr>
            <w:tcW w:w="135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Symbol</w:t>
            </w:r>
          </w:p>
        </w:tc>
        <w:tc>
          <w:tcPr>
            <w:tcW w:w="744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Title</w:t>
            </w:r>
          </w:p>
        </w:tc>
        <w:tc>
          <w:tcPr>
            <w:tcW w:w="135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c d0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vs. d15</w:t>
            </w:r>
          </w:p>
        </w:tc>
        <w:tc>
          <w:tcPr>
            <w:tcW w:w="123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c d0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vs. </w:t>
            </w:r>
            <w:r>
              <w:rPr>
                <w:rFonts w:cs="Arial" w:ascii="Symbol" w:hAnsi="Symbol"/>
                <w:b/>
                <w:bCs/>
                <w:sz w:val="20"/>
                <w:szCs w:val="20"/>
                <w:lang w:val="en-GB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23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c d15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vs. </w:t>
            </w:r>
            <w:r>
              <w:rPr>
                <w:rFonts w:cs="Arial" w:ascii="Symbol" w:hAnsi="Symbol"/>
                <w:b/>
                <w:bCs/>
                <w:sz w:val="20"/>
                <w:szCs w:val="20"/>
                <w:lang w:val="en-GB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693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095_at</w:t>
            </w:r>
          </w:p>
        </w:tc>
        <w:tc>
          <w:tcPr>
            <w:tcW w:w="1353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px</w:t>
            </w:r>
          </w:p>
        </w:tc>
        <w:tc>
          <w:tcPr>
            <w:tcW w:w="744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all muscle protein, X-linked</w:t>
            </w:r>
          </w:p>
        </w:tc>
        <w:tc>
          <w:tcPr>
            <w:tcW w:w="1353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4</w:t>
            </w:r>
          </w:p>
        </w:tc>
        <w:tc>
          <w:tcPr>
            <w:tcW w:w="1230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5.4</w:t>
            </w:r>
          </w:p>
        </w:tc>
        <w:tc>
          <w:tcPr>
            <w:tcW w:w="1230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446_s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tn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t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8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801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dn</w:t>
            </w:r>
          </w:p>
        </w:tc>
        <w:tc>
          <w:tcPr>
            <w:tcW w:w="7442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triad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9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69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z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zenin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1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359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n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lamba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7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32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n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in alpha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4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701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p1r14c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phosphatase 1, regulatory (inhibitor) subunit 14c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4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95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n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lamba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806_s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k2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/threonine kinase 2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19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rbs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rbin and SH3 domain containing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283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nt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trim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754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od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modulin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978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cd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card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6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633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x6a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c oxidase, subunit VI a, polypeptide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713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m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myosin 1, alph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33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n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lamba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5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60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po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-spondin 3 homolog (Xenopus laevis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7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374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xyd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XYD domain-containing ion transport regulator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165_s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stn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syntenin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536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i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nin I, cardiac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0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644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3bgr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SH3BGR protein (SH3BGR gene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0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240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bs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 substrate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783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db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M domain binding 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2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74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bxo3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box only protein 3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657_s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po2l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opodin 2-like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336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argc1a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oxisome proliferative activated receptor, gamma, coactivator 1 alph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8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783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lim5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Z and LIM domain 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92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pa2l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crophage activation 2 like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28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nt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trim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492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nt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trim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266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l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light polypeptide 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2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444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b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repeat and SOCS box-containing protein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373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gam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glycerate mutase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45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bl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bulette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4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445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tn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t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8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143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16d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16D (eight membrane-spanning domains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589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lf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eloid leukemia factor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223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gb8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DICTED: integrin beta 8 [Mus musculus], mRNA sequence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100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argc1a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spase 7, mRNA (cDNA clone MGC:5872 IMAGE:3600155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48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rd5a2l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eroid 5 alpha-reductase 2-like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099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argc1a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spase 7, mRNA (cDNA clone MGC:5872 IMAGE:3600155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662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d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eobox only doma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030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o3a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organic anion transporter family, member 3a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649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xn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xil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164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gap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42 GTPase-activating prote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92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p1r3d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phosphatase 1, regulatory subunit 3D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60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x6a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c oxidase, subunit VI a, polypeptide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939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45b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diomyopathy associated 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9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673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b14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wth factor receptor bound protein 1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268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gn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dget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285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ma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minin, alpha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86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r178</w:t>
            </w:r>
          </w:p>
        </w:tc>
        <w:tc>
          <w:tcPr>
            <w:tcW w:w="7442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Cs w:val="24"/>
                <w:lang w:eastAsia="de-DE"/>
              </w:rPr>
              <w:t>G protein-coupled receptor 17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57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dac9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ne deacetylase 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708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xr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hrax toxin receptor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0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353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r155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 protein-coupled receptor 15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164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l13ra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leukin 13 receptor, alpha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186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f2a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cyte enhancer factor 2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903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1s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aptor-related protein complex 1, sigma 2 subuni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55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fngr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feron gamma receptor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65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1s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aptor-related protein complex 1, sigma 2 subuni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252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f2a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cyte enhancer factor 2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621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b-y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globin Y, beta-like embryonic cha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49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gf1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blast growth factor 1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580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l4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light polypeptide 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318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srp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steine and glycine-rich protein 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901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pt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oline phosphotransferase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34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on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ondin 1, (f-spondin) extracellular matrix prote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34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f2a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cyte enhancer factor 2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394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l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light polypeptide 2, regulatory, cardiac, slow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0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650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lip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lamin A interacting protein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5534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fen (RNA binding protein) homolog 2 (Drosophila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820_s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kig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inhibitor, gamm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453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tb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repeat and BTB (POZ) domain containing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369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yab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ystallin, alpha B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3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669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kk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ckkopf homolog 3 (Xenopus laevis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554_s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h6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heavy polypeptide 6, cardiac muscle, alph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4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1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62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nd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llin-associated and neddylation-dissociated 2 (putative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251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tra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trA serine peptidase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139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ir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sense Igf2r RN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813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i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nin I, skeletal, slow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3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768_s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l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light polypeptide 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8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2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910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ds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ty acid desaturase 3 (Fads3), mRN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769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l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light polypeptide 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0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380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ha7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h receptor A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749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tra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trA serine peptidase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351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bx20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-box 2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717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b-y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globin Y, beta-like embryonic cha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9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8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823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b-y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globin Y, beta-like embryonic cha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5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49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183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rd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rbitol dehydrogenase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56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rad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associated with diabetes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853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ca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uclein, alph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363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2a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, Ca++ transporting, cardiac muscle, slow twitch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854_s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2h2be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ne 2, H2be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078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90aa1</w:t>
            </w:r>
          </w:p>
        </w:tc>
        <w:tc>
          <w:tcPr>
            <w:tcW w:w="7442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Heat shock protein 90kDa alpha (cytosolic), class A member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exact"/>
        </w:trPr>
        <w:tc>
          <w:tcPr>
            <w:tcW w:w="1693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439093_at</w:t>
            </w:r>
          </w:p>
        </w:tc>
        <w:tc>
          <w:tcPr>
            <w:tcW w:w="1353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Hspa4l</w:t>
            </w:r>
          </w:p>
        </w:tc>
        <w:tc>
          <w:tcPr>
            <w:tcW w:w="7442" w:type="dxa"/>
            <w:tcBorders/>
          </w:tcPr>
          <w:p>
            <w:pPr>
              <w:pStyle w:val="HTMLVorformatier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eat shock protein 4 like</w:t>
            </w:r>
          </w:p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732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cd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caudal D homolog 2 (Drosophila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exac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589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3</w:t>
            </w:r>
          </w:p>
        </w:tc>
        <w:tc>
          <w:tcPr>
            <w:tcW w:w="7442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FAT tumor suppressor homolog 3 (Drosophila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056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mo7</w:t>
            </w:r>
          </w:p>
        </w:tc>
        <w:tc>
          <w:tcPr>
            <w:tcW w:w="7442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LIM domain only 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815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h2</w:t>
            </w:r>
          </w:p>
        </w:tc>
        <w:tc>
          <w:tcPr>
            <w:tcW w:w="7442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cadherin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9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04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ln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lin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4646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p11l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-complex 11 (mouse) like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27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eb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plasmic polyadenylation element binding protein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038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rem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ras1 related extracellular matrix protein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106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x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thione peroxidase 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990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b-bh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globin Z, beta-like embryonic cha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0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4849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u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uster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810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b-bh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globin Z, beta-like embryonic cha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4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768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lld</w:t>
            </w:r>
          </w:p>
        </w:tc>
        <w:tc>
          <w:tcPr>
            <w:tcW w:w="7442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Cs w:val="24"/>
                <w:lang w:eastAsia="de-DE"/>
              </w:rPr>
              <w:t>palladin, cytoskeletal associated prote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308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24a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4 (sodium/potassium/calcium exchanger), member 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967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t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nin T2, cardiac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2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1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081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g10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tophagy-related 10 (yeast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370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c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nin C, cardiac/slow skeletal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9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1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26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t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nin T2, cardiac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3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071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l7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light polypeptide 7, regulatory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7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859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kia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kinase inhibitor, alph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63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ickle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ickle like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458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u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uster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255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nb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trin beta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826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h6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heavy polypeptide 6, cardiac muscle, alph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3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6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710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na1h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 channel, voltage-dependent, T type, alpha 1H subuni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645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d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nocyte to macrophage differentiation-associated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26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rrg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rogen-related receptor gamm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434_s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pla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tyrosine phosphatase-like (proline instead of catalytic arginine), member 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33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3kbp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3-domain kinase binding protein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551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2a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, Ca++ transporting, cardiac muscle, slow twitch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0561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b14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 (Hsp40) homolog, subfamily B, member 1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851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dd45g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wth arrest and DNA-damage-inducible 45 gamm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736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b-bh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globin Z, beta-like embryonic cha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9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185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f2a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F2A mRNA, partial 3' UTR sequence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689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u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uster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484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sbpl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xysterol binding protein-like 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385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c6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15-like 1 (S. cerevisiae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736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lf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patic leukemia factor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349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pgat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sophosphatidylglycerol acyltransferase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54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bp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ngle-stranded DNA binding protein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991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ha7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h receptor A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583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cdhb20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ocadherin beta 2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318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f128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ng finger protein 12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261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67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7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720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kaca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kinase, cAMP dependent, catalytic, alpha, mRN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270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f1b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nesin family member 1B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114_s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gfbp5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-like growth factor binding protein 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3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3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973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m1k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phosphatase 1K (PP2C domain containing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462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p15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cribed locus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294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xn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inocerebellar ataxia 1 homolog (human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755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p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ntingtin interacting protein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088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c4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pican 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005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fhas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ignant fibrous histiocytoma amplified sequence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036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f128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ng finger protein 12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431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is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eloid ecotropic viral integration site 1, mRN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17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b4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 (Hsp40) homolog, subfamily B, member 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027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f2c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cyte enhancer factor 2C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960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f20l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D finger protein 20-like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018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d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boxypeptidase D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918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gln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GL nine homolog 3 (C. elegans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909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ragd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GTP binding D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618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eb4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plasmic polyadenylation element binding protein 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229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r17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-protein coupled receptor 17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668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gcb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rcoglycan, beta (dystrophin-associated glycoprotein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051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2h3c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ne 2, H3c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12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4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4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251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bea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beach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600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rc9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nucleotide repeat containing 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384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cc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and coiled coil domains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474_a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p8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ly (ADP-ribose) polymerase family, member 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493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sp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smoplak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382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dr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coidin domain receptor family, member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64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f1b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nesin family member 1B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63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ic enzyme, supernatan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226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dr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coidin domain receptor family, member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72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kap1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kinase (PRKA) anchor protein 1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61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eb4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plasmic polyadenylation element binding protein 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820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dr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coidin domain receptor family, member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405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f1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ng finger protein 1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791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pb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triuretic peptide precursor type B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594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gals7</w:t>
            </w:r>
          </w:p>
        </w:tc>
        <w:tc>
          <w:tcPr>
            <w:tcW w:w="7442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Lgals7- lectin, galactose binding, soluble 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630_s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rk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P/microtubule affinity-regulating kinase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89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dit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-damage inducible transcript 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405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cfc1r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st cell factor C1 regulator 1 (XPO1-dependent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48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k3r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atidylinositol 3 kinase, regulatory subunit, polypeptide 3 (p55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394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lm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lenoprotein M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020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dccag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ologically defined colon cancer antigen 1 (Sdccag1), transcript variant 1, mRN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022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pk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eodomain interacting protein kinase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286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tbd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TB (POZ) domain containing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351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xxc4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XXC finger 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459_s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b1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repeat and SOCS box-containing protein 1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683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tl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t-like 1 (Drosophila), transcript variant 2, mRN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812_x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nc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lamin C, gamma (actin binding protein 280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343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cor3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T corepressor 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578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bx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ng-box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930_s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cp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hyl CpG binding protein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047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cnx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canex homolog (Drosophila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895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ntd1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ntaurin, delta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023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sn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sectin 2 (Itsn2), mRN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461_a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gp2</w:t>
            </w:r>
          </w:p>
        </w:tc>
        <w:tc>
          <w:tcPr>
            <w:tcW w:w="744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DP-glucose pyrophosphorylase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93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211_s_at</w:t>
            </w:r>
          </w:p>
        </w:tc>
        <w:tc>
          <w:tcPr>
            <w:tcW w:w="1353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bp</w:t>
            </w:r>
          </w:p>
        </w:tc>
        <w:tc>
          <w:tcPr>
            <w:tcW w:w="744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 site albumin promoter binding protein</w:t>
            </w:r>
          </w:p>
        </w:tc>
        <w:tc>
          <w:tcPr>
            <w:tcW w:w="1353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23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23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Xl24"/>
        <w:spacing w:before="0" w:after="0"/>
        <w:rPr>
          <w:rFonts w:ascii="Times New Roman" w:hAnsi="Times New Roman" w:eastAsia="Times New Roman" w:cs="Times New Roman"/>
          <w:lang w:eastAsia="de-DE"/>
        </w:rPr>
      </w:pPr>
      <w:r>
        <w:rPr>
          <w:rFonts w:eastAsia="Times New Roman" w:cs="Times New Roman" w:ascii="Times New Roman" w:hAnsi="Times New Roman"/>
          <w:lang w:eastAsia="de-DE"/>
        </w:rPr>
      </w:r>
    </w:p>
    <w:p>
      <w:pPr>
        <w:pStyle w:val="Xl24"/>
        <w:spacing w:before="0" w:after="0"/>
        <w:rPr>
          <w:rFonts w:ascii="Times New Roman" w:hAnsi="Times New Roman" w:eastAsia="Times New Roman" w:cs="Times New Roman"/>
          <w:lang w:eastAsia="de-DE"/>
        </w:rPr>
      </w:pPr>
      <w:r>
        <w:rPr>
          <w:rFonts w:eastAsia="Times New Roman" w:cs="Times New Roman" w:ascii="Times New Roman" w:hAnsi="Times New Roman"/>
          <w:lang w:eastAsia="de-DE"/>
        </w:rPr>
      </w:r>
    </w:p>
    <w:p>
      <w:pPr>
        <w:pStyle w:val="Xl24"/>
        <w:spacing w:before="0" w:after="0"/>
        <w:rPr>
          <w:rFonts w:eastAsia="Times New Roman"/>
          <w:b/>
          <w:b/>
          <w:lang w:val="de-DE" w:eastAsia="de-DE"/>
        </w:rPr>
      </w:pPr>
      <w:r>
        <w:rPr>
          <w:rFonts w:eastAsia="Times New Roman"/>
          <w:b/>
          <w:lang w:val="de-DE" w:eastAsia="de-DE"/>
        </w:rPr>
        <w:t>Subcluster B</w:t>
      </w:r>
    </w:p>
    <w:p>
      <w:pPr>
        <w:pStyle w:val="Normal"/>
        <w:rPr>
          <w:rFonts w:eastAsia="Times New Roman"/>
          <w:b/>
          <w:b/>
          <w:lang w:val="de-DE" w:eastAsia="de-DE"/>
        </w:rPr>
      </w:pPr>
      <w:r>
        <w:rPr>
          <w:rFonts w:eastAsia="Times New Roman"/>
          <w:b/>
          <w:lang w:val="de-DE" w:eastAsia="de-DE"/>
        </w:rPr>
      </w:r>
    </w:p>
    <w:tbl>
      <w:tblPr>
        <w:tblW w:w="1430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664"/>
        <w:gridCol w:w="1330"/>
        <w:gridCol w:w="7316"/>
        <w:gridCol w:w="1330"/>
        <w:gridCol w:w="1330"/>
        <w:gridCol w:w="1330"/>
      </w:tblGrid>
      <w:tr>
        <w:trPr>
          <w:trHeight w:val="255" w:hRule="atLeast"/>
        </w:trPr>
        <w:tc>
          <w:tcPr>
            <w:tcW w:w="166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/>
            </w:pPr>
            <w:r>
              <w:rPr/>
              <w:t>Probe sets</w:t>
            </w:r>
          </w:p>
        </w:tc>
        <w:tc>
          <w:tcPr>
            <w:tcW w:w="133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Symbol</w:t>
            </w:r>
          </w:p>
        </w:tc>
        <w:tc>
          <w:tcPr>
            <w:tcW w:w="731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Title</w:t>
            </w:r>
          </w:p>
        </w:tc>
        <w:tc>
          <w:tcPr>
            <w:tcW w:w="133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c d0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vs. d15</w:t>
            </w:r>
          </w:p>
        </w:tc>
        <w:tc>
          <w:tcPr>
            <w:tcW w:w="133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c d0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vs. </w:t>
            </w:r>
            <w:r>
              <w:rPr>
                <w:rFonts w:cs="Arial" w:ascii="Symbol" w:hAnsi="Symbol"/>
                <w:b/>
                <w:bCs/>
                <w:sz w:val="20"/>
                <w:szCs w:val="20"/>
                <w:lang w:val="en-GB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33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c d15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vs. </w:t>
            </w:r>
            <w:r>
              <w:rPr>
                <w:rFonts w:cs="Arial" w:ascii="Symbol" w:hAnsi="Symbol"/>
                <w:b/>
                <w:bCs/>
                <w:sz w:val="20"/>
                <w:szCs w:val="20"/>
                <w:lang w:val="en-GB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664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143_at</w:t>
            </w:r>
          </w:p>
        </w:tc>
        <w:tc>
          <w:tcPr>
            <w:tcW w:w="1330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dn</w:t>
            </w:r>
          </w:p>
        </w:tc>
        <w:tc>
          <w:tcPr>
            <w:tcW w:w="7316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adin</w:t>
            </w:r>
          </w:p>
        </w:tc>
        <w:tc>
          <w:tcPr>
            <w:tcW w:w="1330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30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2.2</w:t>
            </w:r>
          </w:p>
        </w:tc>
        <w:tc>
          <w:tcPr>
            <w:tcW w:w="1330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144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dn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ad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7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08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tn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t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72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h6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heavy polypeptide 6, cardiac muscle, alph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142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dn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ad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5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91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m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mes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79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p1r14c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phosphatase 1, regulatory (inhibitor) subunit 14c (Ppp1r14c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67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na1c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 channel, voltage-dependent, L type, alpha 1C subunit (Cacna1c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435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m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mes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04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n7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dium channel, voltage-gated, type VII, alph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940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dn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ad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04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n7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dium channel, voltage-gated, type VII, alph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153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b1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repeat and SOCS box-containing protein 1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62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rbs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rbin and SH3 domain containing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20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b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glob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4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63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tn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t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7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827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h6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heavy polypeptide 6, cardiac muscle, alpha; myosin, heavy polypeptide 7, cardiac muscle, bet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79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ja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p junction membrane channel protein alpha 3 (Gja3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175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m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mes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65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mod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iomodin 3 (fetal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474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t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P-ribosyltransferase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9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19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cn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erpolarization-activated, cyclic nucleotide-gated K+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0286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p1r14c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phosphatase 1, regulatory (inhibitor) subunit 14c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667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yd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T and MYND domain containing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21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x8b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c oxidase, subunit VIIIb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62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e4dip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regulated during skeletal muscle growth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95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xlnb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xilin bet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34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mod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iomodin 2 (cardiac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197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gap1l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 GTPase activating protein 1-lik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3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19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a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 (Hsp40) homolog, subfamily A, member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96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n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in alpha 2 (Actn2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19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gap1l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 GTPase activating protein 1-lik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0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99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db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M domain binding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985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dc69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 segment, Chr 11, ERATO Doi 461, expressed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549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yr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yanodine receptor 2, cardiac (Ryr2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12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yr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yanodine receptor 2, cardiac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29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cy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enylate cyclase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67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8a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8 (sodium/calcium exchanger), member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87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b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protein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44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m5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partite motif-containing 5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13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dn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ad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362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k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cl2-interacting killer-lik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53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rx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roquois related homeobox 4 (Drosophil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04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bb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-erb-a erythroblastic leukemia viral oncogene homolog 4 [Mus musculus], mRNA sequenc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27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nl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tin-lik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78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a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voltage-gated channel, shaker-related subfamily, member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673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53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53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4137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fe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chromatosis type 2 (juvenile) (human homolog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823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1a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cribed locus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23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a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voltage-gated channel, shaker-related subfamily, member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55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od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in-family protein FHOS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830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nb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trin beta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69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nb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lcium channel, voltage-dependent, beta 2 subuni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88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bec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lipoprotein B editing complex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39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argc1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oxisome proliferative activated receptor, gamma, coactivator 1 alph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776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d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eobox only doma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79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2a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, Ca++ transporting, cardiac muscle, slow twitch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15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bx20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-box 2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03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d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nectin type III and SPRY domain containing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75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db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M domain binding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03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hl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inyhead-like 1 (Drosophil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94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hd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hydrolase domain containing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425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f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nt inhibitory factor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37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eb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plasmic polyadenylation element binding protein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2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dg7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dothelial differentiation, lysophosphatidic acid G-protein-coupled receptor 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21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7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nsmembrane protein 7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584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rc39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cine rich repeat containing 3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59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r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rogen receptor 1 (alph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853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f13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F13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89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bl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bulette (Actin-binding Z-disk protein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367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er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er homolog 2 (Drosophil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03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fatc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factor of activated T-cells, cytoplasmic, calcineurin-dependent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47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pk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pha-kinas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65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gc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rcoglycan, alpha (dystrophin-associated glycoprotein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99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m1e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phosphatase 1E (PP2C domain containing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27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ph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partate-beta-hydroxyl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63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lld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lladin, cytoskeletal associated prote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99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3c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receptor subfamily 3, group C, member 2 [Mus musculus]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48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i3k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I3 interacting kin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69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bx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-box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297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na1c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 channel, voltage-dependent, L type, alpha 1C subuni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86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rl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rcalumen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71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itrk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IT and NTRK-like family, member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10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rc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idine rich calcium binding prote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80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fap3l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crofibrillar-associated protein 3-lik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606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t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nin T1, skeletal, slow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935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k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kophil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51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k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kophil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50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tl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t-like 2 (Drosophil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06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p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triuretic peptide precursor type 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168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 specific peptidas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425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scr1l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wn syndrome critical region gene 1-lik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49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e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ic nuclear envelop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064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btb20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inc finger and BTB domain containing 2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42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t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nin T2, cardiac (Tnnt2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94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pk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strophia myotonica-protein kin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71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lim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Z and LIM domain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314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bp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xin 2 binding protei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22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mya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diomyopathy associated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658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po2l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opodin 2-lik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64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p53in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mor protein p53 inducible nuclear prote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59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btb20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yl-Coenzyme A binding domain containing 6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83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d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voltage-gated channel, Shal-related family, member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223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fe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chromatosis type 2 (juvenile) (human homolog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13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dit4l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-damage-inducible transcript 4-lik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17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yco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YVE and coiled-coil domain containing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188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rg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-myc downstream regulated gene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42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rr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 racem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0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x7a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c oxidase, subunit VIIa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75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argc1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oxisome proliferative activated receptor, gamma, coactivator 1 alph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16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p1r12b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phosphatase 1, regulatory (inhibitor) subunit 12B [Mus musculus]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70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od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modulin 3 (Tmod3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40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btbd8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c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46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kaa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kinase, AMP-activated, alpha 2 catalytic subuni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21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f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crophthalmia-associated transcription factor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41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a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voltage-gated channel, shaker-related subfamily, member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70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m6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partite motif-containing 6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94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argc1b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oxisome proliferative activated receptor, gamma, coactivator 1 bet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78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p1r12b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phosphatase 1, regulatory (inhibitor) subunit 12B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42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t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cosa associated lymphoid tissue lymphoma translocation gen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501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zmm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nzyme M (lymphocyte met-ase 1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1028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nk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ntothenate kinas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39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6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or of G-protein signaling 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202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gap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42 GTPase-activating prote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28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pped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llophosphoesterase domain containing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89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k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uaking (Qk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1751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pped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llophosphoesterase domain containing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955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dps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&lt;2+&gt;dependent activator protein for secretio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98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rbs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rbin and SH3 domain containing 1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615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rg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-myc downstream regulated gene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96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f9b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F9-like RNA polymerase II, TATA box binding protein (TBP)-associated factor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16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 specific peptidas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37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rfi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cine rich repeat (in FLII) interacting prote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75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k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fficking protein, kinesin binding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57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mh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x comb on midleg homolog 1 (Scmh1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09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nl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tin-lik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29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b7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protein family, member 7 (cardiovascular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83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d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voltage-gated channel, Shal-related family, member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72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cdhgc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rotocadherin gamma subfamily A, 1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87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cp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onemal complex protein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96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k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enosine kin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22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tn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iculon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42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rb1</w:t>
            </w:r>
          </w:p>
        </w:tc>
        <w:tc>
          <w:tcPr>
            <w:tcW w:w="7316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adrenergic receptor, beta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22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nb1</w:t>
            </w:r>
          </w:p>
        </w:tc>
        <w:tc>
          <w:tcPr>
            <w:tcW w:w="7316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similar to spectrin beta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557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sgepl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-sialoglycoprotein endopeptidase-lik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47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rtm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cine rich repeat transmembrane neuronal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87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po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opod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183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f1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xia inducible factor 1, alpha subuni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937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nk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EN induced putative kinas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914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chd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iled-coil-helix-coiled-coil-helix domain containing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29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tn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strobrevin alph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44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btb20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inc finger and BTB domain containing 2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05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lm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lemm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999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na2d1</w:t>
            </w:r>
          </w:p>
        </w:tc>
        <w:tc>
          <w:tcPr>
            <w:tcW w:w="7316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calcium channel, voltage-dependent, alpha2/delta subunit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25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3, epitheli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35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bp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xaribonucleotide binding protein 1 (Hrnbp1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44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sc</w:t>
            </w:r>
          </w:p>
        </w:tc>
        <w:tc>
          <w:tcPr>
            <w:tcW w:w="7316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tescalc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47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1h3i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ne 1, H3i (Hist1h3i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54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5e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' nucleotidase, ecto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72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sbpl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xysterol binding protein-like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1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nk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ntothenate kinas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02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q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Q1b mRNA for Q1-type potassium channel spliced varian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5597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rasls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RAS like suppressor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02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mate receptor interacting prote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38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fm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 elongation factor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76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eb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plasmic polyadenylation element binding protein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02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fpm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inc-finger factor FOG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888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b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prote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94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f2c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cyte enhancer factor 2C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16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ne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pine V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11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h1l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ehyde dehydrogenase 1 family, member L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314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11fip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11 family interacting protein 5 (class I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94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y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ylphosphatase 2, muscle typ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9961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t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gnal transducer and activator of transcription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968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g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ortic preferentially expressed gen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12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l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light polypeptide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87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dm16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KIAA1675 prote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35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gf2r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-like growth factor 2 receptor (Igf2r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852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dn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chondr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94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ctd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CT domain containing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542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rsl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minyl-tRNA synthase (glutamine-hydrolyzing)-lik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22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lld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lladin, cytoskeletal associated prote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43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ndc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N14 domain containing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92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n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intermediate/small conductance calcium-activated channel, subfamily N, member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735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pl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id phosphatase-lik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66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ms1</w:t>
            </w:r>
          </w:p>
        </w:tc>
        <w:tc>
          <w:tcPr>
            <w:tcW w:w="7316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regulating synaptic membrane exocytosis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9871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rch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mbrane-associated ring finger (C3HC4)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33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pel2</w:t>
            </w:r>
          </w:p>
        </w:tc>
        <w:tc>
          <w:tcPr>
            <w:tcW w:w="7316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Ypel2 mRNA for yippee-lik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60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p1r1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phosphatase 1, regulatory (inhibitor) subunit 1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14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1b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, Na+/K+ transporting, beta 2 polypeptid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18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k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kophil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967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nrpll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terogeneous nuclear ribonucleoprotein L-like (Hnrpll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38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tpd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ctonucleoside triphosphate diphosphohydrolase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42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bd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hyl-CpG binding domain protein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06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ef1a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ukaryotic translation elongation factor 1 alpha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82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k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K methyltransferase family member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62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qsec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Q motif and Sec7 doma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58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41b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41B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36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ta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cription factor GATA-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16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k2d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/calmodulin-dependent protein kinase II, delt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00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at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nitine acetyltransfer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13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fn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fus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628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3, epitheli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45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r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-binding Rho activating prote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698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c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ncalc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75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rnl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TPase activating RANGAP domain-like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00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lat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hydrolipoamide S-acetyltransferase (E2 component of pyruvate dehydrogenase complex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85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pdc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peye domain containing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48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s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c, somatic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717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ch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CH protein (Dach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724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tpnm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atidylinositol membrane-associated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51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cab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-hand calcium binding doma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71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a20d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inc finger, A20 domain containing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90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bc1d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BC1 domain family, member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28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,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036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1b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, Na+/K+ transporting, beta 1 polypeptid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205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608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zinc finger protein 608 (Zfp608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97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kap1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kinase (PRKA) anchor protein 1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37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at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 associated lung adenocarcinoma transcript 1 (non-coding RN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06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tf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homeodomain transcription factor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431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bndd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 segment, Chr 2, Brigham &amp; Women's Genetics 0891 expressed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71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116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11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15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mh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x comb on midleg homolog 1 (Scmh1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10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nb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N binding prote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43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x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spero-related homeobox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93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lhdc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lch domain containing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35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nk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NK lysine deficient protein kinas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27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k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yruvate dehydrogenase kinase, isoenzyme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48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cy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enylate cyclas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28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pin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pi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65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1a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, Na+/K+ transporting, alpha 1 polypeptid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26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asp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IP associating protei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103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am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hevelled associated activator of morphogenesis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61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mm40l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receptor subfamily 1, group I, member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258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ll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ein light chain LC8-typ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08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od homolog 3 (Drosophil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27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mbr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mb regio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85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dl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droxysteroid dehydrogenase lik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97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5s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 synthase, H+ transporting, mitochondrial F0 complex, subunit s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46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dhhc8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inc finger, DHHC domain containing 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74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xl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x-lik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99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ng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kocyte receptor cluster (LRC) member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934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o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onitase 2, mitochondri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61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a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voltage-gated channel, shaker-related subfamily, member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799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k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kophil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101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gi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mbrane associated guanylate kinase, WW and PDZ domain containing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29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smd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F2A mRNA, partial 3' UTR sequenc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69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zef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inc finger, ZZ-type with EF hand domai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33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p1r12b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phosphatase 1, regulatory (inhibitor) subunit 12B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80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4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42 homolog (S. cerevisia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285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,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87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5g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 synthase, H+ transporting, mitochondrial F0 complex, subunit c (subunit 9), isoform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65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s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min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88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ppe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llophosphoesteras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59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tv6</w:t>
            </w:r>
          </w:p>
        </w:tc>
        <w:tc>
          <w:tcPr>
            <w:tcW w:w="7316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ets variant gene 6 (TEL oncogen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053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5k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 synthase, H+ transporting, mitochondrial F1F0 complex, subunit 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26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gb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G triplet repeat, RNA binding prote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58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cnx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canex homolog (Drosophil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833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p4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ain protein 4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15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tbd6</w:t>
            </w:r>
          </w:p>
        </w:tc>
        <w:tc>
          <w:tcPr>
            <w:tcW w:w="7316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BTB (POZ) domain containing 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071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1a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, Na+/K+ transporting, alpha 1 polypeptid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03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tn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omal cell derived factor receptor 1 (Sdfr1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72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sh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kine inducible SH2-containing prote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73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p1r12b</w:t>
            </w:r>
          </w:p>
        </w:tc>
        <w:tc>
          <w:tcPr>
            <w:tcW w:w="7316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protein phosphatase 1, regulatory (inhibitor) subunit 12B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99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bc1d8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BC1 domain family, member 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9754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ef1d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ukaryotic translation elongation factor 1 delta (guanine nucleotide exchange protein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50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s17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ult male cecum cDNA, RIKEN full-length enriched library, clone:9130403J09 product:ribosomal protein S17, full insert sequenc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694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vil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ervill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16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pf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4, zinc and double PHD fingers, family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164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5o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 synthase, H+ transporting, mitochondrial F1 complex, O subunit; similar to ATP synthase, H+ transporting, mitochondrial F1 complex, O subuni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43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nih4</w:t>
            </w:r>
          </w:p>
        </w:tc>
        <w:tc>
          <w:tcPr>
            <w:tcW w:w="7316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cornichon homolog 4 (Drosophil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14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nk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EN induced putative kinas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70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kt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ymoma viral proto-oncogen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02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brb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mma-aminobutyric acid (GABA-A) receptor, subunit beta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67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pp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M domain containing preferred translocation partner in lipom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74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rpk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/arginine-rich protein specific kinas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21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6v0d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, H+ transporting, V0 subunit D isoform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43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bl1x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ducin (beta)-like 1 X-linked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78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2rx7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rinergic receptor P2X, ligand-gated ion channel, 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573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nt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cotinamide nucleotide transhydrogen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38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a4l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70kDa protein 4 lik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415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on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ondin 1, (f-spondin) extracellular matrix prote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62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xnrd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oredoxin reductase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43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csd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CSD domain containing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29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qcr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nol-cytochrome c reductase (6.4kD) subuni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58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b10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repeat and SOCS box-containing protein 1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34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p3k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gen activated protein kinase kinase kinase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955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b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erentially expressed in B16F10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32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ci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decenoyl-Coenzyme A delta isomerase (3,2 trans-enoyl-Coenyme A isomeras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97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la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lA-like 3 (E. coli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803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b9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beta subcomplex, 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24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am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hevelled associated activator of morphogenesis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70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50b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50B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58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cy9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enylate cyclase 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32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t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athrin, light polypeptide (Lc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86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12l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iator of RNA polymerase II transcription, subunit 12 homolog (yeast)-lik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667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s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trate synth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10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o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lymerase (RNA) III (DNA directed) polypeptide H (Polr3h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25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k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kophilin 2 (Pkp2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98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p6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MO/sentrin specific peptidase 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869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ts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DICTED: hypothetical protein XP_488533 [Mus musculus], mRNA sequenc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56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nna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tenin (cadherin associated protein), alpha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481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st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ganic solute transporter alph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36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na1g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 channel, voltage-dependent, T type, alpha 1G subuni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710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61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1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625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tb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trophin, basic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578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fia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tyrosine phosphatase, receptor type, f polypeptide (PTPRF), interacting protein (liprin), alpha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59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c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cyst complex component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28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ga9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grin alpha 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48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ry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9330186A19 gen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31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k2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/calmodulin-dependent protein kinase II alph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61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f12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ng finger protein 12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63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cgf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lycomb group ring finger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93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10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 1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055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m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rget of myb1 homolog (chicken); similar to TOM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701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dh3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itrate dehydrogenase 3 (NAD+) alph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614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gfb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forming growth factor, beta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24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i16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inoic acid induced 1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83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m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sicle-associated membrane prote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81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cd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-binding cassette, sub-family D (ALD), member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05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p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 specific peptidase 3 (Usp3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91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c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hancer of polycomb homolog 1 (Drosophil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835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ec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ecti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51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r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cribed locus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13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a20d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inc finger, A20 domain containing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907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s8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Fe-S protein 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259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ft12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D repeat domain 1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937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lm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lemm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10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25a20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5 (mitochondrial carnitine/acylcarnitine translocase), member 2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85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p3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 specific peptidase 3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31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m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oesterase superfamily member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695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bed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 binding motif and ELMO domai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95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ox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orkhead box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152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o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 binding protein, alpha o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07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cun1d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CN1, defective in cullin neddylation 1, domain containing 4 (S. cerevisia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313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s7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Fe-S protein 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28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p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ne morphogenetic protein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95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barapl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mma-aminobutyric acid (GABA-A) receptor-associated protein-lik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806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1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, 1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678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dd45gip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D23a homolog (S. cerevisiae) (Rad23a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936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bpms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 binding protein gene with multiple splicin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64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42ep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42 effector protein (Rho GTPase binding)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737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rbs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rbin and SH3 domain containing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945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k2d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/calmodulin-dependent protein kinase II, delt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17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r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R-related orphan receptor alph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67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r2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 protein-coupled receptor 2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40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rrf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growth regulator with ring finger domai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96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rbs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rbin and SH3 domain containing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20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dc69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 segment, Chr 11, ERATO Doi 461, expressed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02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f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crophthalmia-associated transcription factor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56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btb20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inc finger and BTB domain containing 2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322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b10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beta subcomplex, 1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97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erol carrier protein 2, liver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071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s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c, somatic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21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x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stis expressed gen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241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,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198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b8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beta subcomplex 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07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p1r9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phosphatase 1, regulatory (inhibitor) subunit 9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663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nb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 channel, voltage-dependent, beta 2 subunit (Cacnb2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23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ndc3b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KIAA4164 prote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78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kar2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kinase, cAMP dependent regulatory, type II alph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52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i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sashi homolog 2 (Drosophil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686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erol carrier protein 2, liver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77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rm2b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bonucleotide reductase M2 B (TP53 inducibl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871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f20l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D finger protein 20-lik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91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c1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 (Hsp40) homolog, subfamily C, member 1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44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od homolog 3 (Drosophil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285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at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 associated lung adenocarcinoma transcript 1 (non-coding RN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85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j2bp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ojanin 2 binding prote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69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8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, 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94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mid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ogyr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38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tpd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ctonucleoside triphosphate diphosphohydrolase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69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k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uaking (Qk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085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x11c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oxisomal biogenesis factor 11c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166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s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Fe-S protein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283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s8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Fe-S protein 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15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gap1l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 GTPase activating protein 1-lik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579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s8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Fe-S protein 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26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q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 segment, Chr 5, ERATO Doi 33, expressed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72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cf1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eavage and polyadenylation factor subunit homolog (S. cerevisia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21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amtsl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AMTS-lik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665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cmt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-L-isoaspartate (D-aspartate) O-methyltransferas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54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c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enomatosis polyposis coli (Apc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19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b9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 (Hsp40) homolog, subfamily B, member 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510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rfi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cine rich repeat (in FLII) interacting prote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435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617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17 (Zfp617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74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itrk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IT and NTRK-like family, member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35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1bb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oprotein Ib, beta polypeptide; septin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833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tll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ulin tyrosine ligase-lik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513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1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, 1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73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vil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ervill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166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rt1-10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ratin complex 1, acidic, gene 1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16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ox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orkhead box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677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1, erythroid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06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p2c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P2 disco-interacting protein 2 homolog C (Drosophil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213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s8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Fe-S protein 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99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m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myosin 3, gamm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417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b7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beta subcomplex, 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88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cab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-hand calcium binding doma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572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cl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hospholipase C-like 1 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421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e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voltage-gated channel, Isk-related subfamily, gen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18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ch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rochelat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38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ic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loride intracellular channel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38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tpd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ctonucleoside triphosphate diphosphohydrolase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68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rnl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TPase activating RANGAP domain-lik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25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nb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trin beta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73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xa1l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xidase assembly 1-lik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50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nb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trin beta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598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tk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TAIRE protein kinase 1 (Pftk1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619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dr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coidin domain receptor family, member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07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6galnac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6 (alpha-N-acetyl-neuraminyl-2,3-beta-galactosyl-1,3)-N-acetylgalactosaminide alpha-2,6-sialyltransferase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40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rd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RT domain containing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02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l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 binding protein, alpha stimulating, olfactory typ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70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rc8c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cine rich repeat containing 8 family, member C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94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tv6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ts variant gene 6 (TEL oncogene) (Etv6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43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c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ytoceramidase, alkalin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31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aov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al cancer overexpressed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683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tl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ritin light chai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757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qcrc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nol cytochrome c reductase core prote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12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t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cosa associated lymphoid tissue lymphoma translocation gen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56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l10b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like, family 10, member B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074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dr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endymin related protein 2 (zebrafish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0979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dx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oxiredox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494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s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Fe-S protein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63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r146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 protein-coupled receptor 14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28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b7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protein family, member 7 (cardiovascular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102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b5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beta subcomplex,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89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1bp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beta 1 binding protein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10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pn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doplan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998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rx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redoxin 2 (thioltransferas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27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c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hancer of polycomb homolog 1 (Drosophila) (Epc1), transcript variant 1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75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32a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32 (GABA vesicular transporter), member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396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p53inp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mor protein p53 inducible nuclear protein 2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630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k2d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/calmodulin-dependent protein kinase II, delt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79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6v1g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, H+ transporting, V1 subunit G isoform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23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8a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8 (sodium/calcium exchanger), member 1 (Slc8a1), mRN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919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b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, alpha/beta subcomplex,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027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ufy3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 segment, Chr 5, Brigham &amp; Women's Genetics 0860 expressed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51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oco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 binding and coiled coil domai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77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g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stroglyca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736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p2k7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gen activated protein kinase kinase 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14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qsec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Q motif and Sec7 domai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983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pk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eodomain interacting protein kinas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341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spg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ondroitin sulfate proteoglycan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640_x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5k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 synthase, H+ transporting, mitochondrial F1F0 complex, subunit 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284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c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, subcomplex unknown,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422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nep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ns epithelial protein; RFad1, flavin adenine dinucleotide synthetase, homolog (yeast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242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rps36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chondrial ribosomal protein S3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627_a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kks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Kusick-Kaufman syndrome prote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979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h1a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erior pharynx defective 1a homolog (C. elegans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805_s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gps1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anylgeranyl diphosphate synthas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843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8sia2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8 alpha-N-acetyl-neuraminide alpha-2,8-sialyltransferas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405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ck4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dicator of cytokinesis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848_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bpsuh</w:t>
            </w:r>
          </w:p>
        </w:tc>
        <w:tc>
          <w:tcPr>
            <w:tcW w:w="731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xysterol binding prote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6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172_x_at</w:t>
            </w:r>
          </w:p>
        </w:tc>
        <w:tc>
          <w:tcPr>
            <w:tcW w:w="133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dhb</w:t>
            </w:r>
          </w:p>
        </w:tc>
        <w:tc>
          <w:tcPr>
            <w:tcW w:w="731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droxyacyl-Coenzyme A dehydrogenase/3-ketoacyl-Coenzyme A thiolase/enoyl-Coenzyme A hydratase (trifunctional protein), beta subunit</w:t>
            </w:r>
          </w:p>
        </w:tc>
        <w:tc>
          <w:tcPr>
            <w:tcW w:w="133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3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  <w:t xml:space="preserve">Lists of probe sets for the subclusters A and B as identified in the hierarchical clustering of probe sets upregulated in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ells (Fig. 5). Probe sets are listed with the corresponding gene symbol and gene title. Fold changes (fc) are given for pairwise comparisons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day 15 control EBs (d15),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) as well as between day 15 control EBs (d15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>).</w:t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0">
    <w:name w:val="Überschrift 0"/>
    <w:basedOn w:val="Heading1"/>
    <w:qFormat/>
    <w:pPr>
      <w:numPr>
        <w:ilvl w:val="0"/>
        <w:numId w:val="0"/>
      </w:numPr>
      <w:pBdr>
        <w:bottom w:val="single" w:sz="4" w:space="0" w:color="000000"/>
      </w:pBdr>
      <w:spacing w:lineRule="auto" w:line="360" w:before="0" w:after="360"/>
      <w:outlineLvl w:val="9"/>
    </w:pPr>
    <w:rPr>
      <w:rFonts w:eastAsia="Gulim;굴림"/>
      <w:b w:val="false"/>
      <w:kern w:val="0"/>
      <w:sz w:val="36"/>
      <w:szCs w:val="18"/>
      <w:lang w:val="en-GB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en-GB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5T12:22:00Z</dcterms:created>
  <dc:creator>JW</dc:creator>
  <dc:description/>
  <dc:language>en-US</dc:language>
  <cp:lastModifiedBy>JW</cp:lastModifiedBy>
  <cp:lastPrinted>2006-11-27T09:40:00Z</cp:lastPrinted>
  <dcterms:modified xsi:type="dcterms:W3CDTF">2007-02-15T12:22:00Z</dcterms:modified>
  <cp:revision>2</cp:revision>
  <dc:subject/>
  <dc:title>GOTERM_BP_5-&gt;ENZYME LINKED RECEPTOR PROTEIN SIGNALING PATHWAY</dc:title>
</cp:coreProperties>
</file>